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737"/>
        <w:tblW w:w="6947" w:type="dxa"/>
        <w:tblBorders>
          <w:top w:val="single" w:sz="4" w:space="0" w:color="B3C5CC"/>
          <w:left w:val="single" w:sz="4" w:space="0" w:color="B3C5CC"/>
          <w:bottom w:val="single" w:sz="4" w:space="0" w:color="B3C5CC"/>
          <w:right w:val="single" w:sz="4" w:space="0" w:color="B3C5CC"/>
          <w:insideH w:val="single" w:sz="4" w:space="0" w:color="B3C5CC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4199"/>
      </w:tblGrid>
      <w:tr w:rsidR="00963E72" w14:paraId="4AE25CE7" w14:textId="77777777" w:rsidTr="002E734D">
        <w:tc>
          <w:tcPr>
            <w:tcW w:w="2748" w:type="dxa"/>
            <w:shd w:val="clear" w:color="auto" w:fill="B3C5CC"/>
          </w:tcPr>
          <w:p w14:paraId="20AE91E9" w14:textId="77777777" w:rsidR="00963E72" w:rsidRPr="00903830" w:rsidRDefault="00963E72" w:rsidP="002E734D">
            <w:pPr>
              <w:widowControl/>
              <w:rPr>
                <w:b/>
                <w:color w:val="000000" w:themeColor="text1"/>
              </w:rPr>
            </w:pPr>
            <w:r w:rsidRPr="00903830">
              <w:rPr>
                <w:rFonts w:hint="eastAsia"/>
                <w:b/>
                <w:color w:val="000000" w:themeColor="text1"/>
              </w:rPr>
              <w:t>P</w:t>
            </w:r>
            <w:r w:rsidRPr="00903830">
              <w:rPr>
                <w:b/>
                <w:color w:val="000000" w:themeColor="text1"/>
              </w:rPr>
              <w:t>rimer name</w:t>
            </w:r>
          </w:p>
        </w:tc>
        <w:tc>
          <w:tcPr>
            <w:tcW w:w="4199" w:type="dxa"/>
            <w:shd w:val="clear" w:color="auto" w:fill="B3C5CC"/>
          </w:tcPr>
          <w:p w14:paraId="64206C29" w14:textId="77777777" w:rsidR="00963E72" w:rsidRPr="00903830" w:rsidRDefault="00963E72" w:rsidP="002E734D">
            <w:pPr>
              <w:widowControl/>
              <w:rPr>
                <w:b/>
                <w:color w:val="000000" w:themeColor="text1"/>
              </w:rPr>
            </w:pPr>
            <w:r w:rsidRPr="00903830">
              <w:rPr>
                <w:rFonts w:hint="eastAsia"/>
                <w:b/>
                <w:color w:val="000000" w:themeColor="text1"/>
              </w:rPr>
              <w:t>P</w:t>
            </w:r>
            <w:r w:rsidRPr="00903830">
              <w:rPr>
                <w:b/>
                <w:color w:val="000000" w:themeColor="text1"/>
              </w:rPr>
              <w:t>rimer sequence (5’-3’)</w:t>
            </w:r>
          </w:p>
        </w:tc>
      </w:tr>
      <w:tr w:rsidR="00963E72" w14:paraId="6CA78671" w14:textId="77777777" w:rsidTr="002E734D">
        <w:trPr>
          <w:trHeight w:val="634"/>
        </w:trPr>
        <w:tc>
          <w:tcPr>
            <w:tcW w:w="2748" w:type="dxa"/>
          </w:tcPr>
          <w:p w14:paraId="6912D4FE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 w:rsidRPr="001879F5">
              <w:rPr>
                <w:sz w:val="18"/>
                <w:szCs w:val="18"/>
              </w:rPr>
              <w:t>hs</w:t>
            </w:r>
            <w:r>
              <w:rPr>
                <w:rFonts w:hint="eastAsia"/>
                <w:sz w:val="18"/>
                <w:szCs w:val="18"/>
              </w:rPr>
              <w:t>a</w:t>
            </w:r>
            <w:r w:rsidRPr="001879F5">
              <w:rPr>
                <w:sz w:val="18"/>
                <w:szCs w:val="18"/>
              </w:rPr>
              <w:t>_circ_</w:t>
            </w:r>
            <w:r w:rsidRPr="00D57AAB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71542</w:t>
            </w:r>
            <w:r w:rsidRPr="00D57AA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ircACSL1)</w:t>
            </w:r>
          </w:p>
        </w:tc>
        <w:tc>
          <w:tcPr>
            <w:tcW w:w="4199" w:type="dxa"/>
          </w:tcPr>
          <w:p w14:paraId="128214A1" w14:textId="77777777" w:rsidR="00963E72" w:rsidRPr="00D57AAB" w:rsidRDefault="00963E72" w:rsidP="002E734D">
            <w:pPr>
              <w:widowControl/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F: 5’ GCAGAATTGTCGGAGTGCAT 3’</w:t>
            </w:r>
          </w:p>
          <w:p w14:paraId="235E1DBC" w14:textId="77777777" w:rsidR="00963E72" w:rsidRPr="00D57AAB" w:rsidRDefault="00963E72" w:rsidP="002E734D">
            <w:pPr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: 5’ GCACCACCACTACCCTCAG 3’</w:t>
            </w:r>
          </w:p>
        </w:tc>
      </w:tr>
      <w:tr w:rsidR="00963E72" w14:paraId="7C90C793" w14:textId="77777777" w:rsidTr="002E734D">
        <w:trPr>
          <w:trHeight w:val="471"/>
        </w:trPr>
        <w:tc>
          <w:tcPr>
            <w:tcW w:w="2748" w:type="dxa"/>
          </w:tcPr>
          <w:p w14:paraId="71DD9263" w14:textId="77777777" w:rsidR="00963E72" w:rsidRPr="00D57AAB" w:rsidRDefault="00963E72" w:rsidP="002E734D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1879F5">
              <w:rPr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a</w:t>
            </w:r>
            <w:r w:rsidRPr="001879F5"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miR-8055</w:t>
            </w:r>
          </w:p>
        </w:tc>
        <w:tc>
          <w:tcPr>
            <w:tcW w:w="4199" w:type="dxa"/>
          </w:tcPr>
          <w:p w14:paraId="5C45CB30" w14:textId="77777777" w:rsidR="00963E72" w:rsidRPr="00D57AAB" w:rsidRDefault="00963E72" w:rsidP="002E734D">
            <w:pPr>
              <w:widowControl/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F: 5’ GAGCACATGAGCAGACGGAAA 3’</w:t>
            </w:r>
          </w:p>
        </w:tc>
      </w:tr>
      <w:tr w:rsidR="00963E72" w14:paraId="163A8E2A" w14:textId="77777777" w:rsidTr="002E734D">
        <w:trPr>
          <w:trHeight w:val="634"/>
        </w:trPr>
        <w:tc>
          <w:tcPr>
            <w:tcW w:w="2748" w:type="dxa"/>
          </w:tcPr>
          <w:p w14:paraId="59455C1F" w14:textId="77777777" w:rsidR="00963E72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SL1</w:t>
            </w:r>
          </w:p>
        </w:tc>
        <w:tc>
          <w:tcPr>
            <w:tcW w:w="4199" w:type="dxa"/>
          </w:tcPr>
          <w:p w14:paraId="54EBE5B4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 GGAAGAGCCAACAGACGGAA 3’</w:t>
            </w:r>
          </w:p>
          <w:p w14:paraId="78D81F6D" w14:textId="77777777" w:rsidR="00963E72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 CCTTTGGGGTTGCCTGTAGT</w:t>
            </w:r>
            <w:r>
              <w:rPr>
                <w:noProof/>
              </w:rPr>
              <w:t xml:space="preserve"> </w:t>
            </w:r>
            <w:r>
              <w:rPr>
                <w:sz w:val="18"/>
                <w:szCs w:val="18"/>
              </w:rPr>
              <w:t xml:space="preserve"> 3’</w:t>
            </w:r>
          </w:p>
        </w:tc>
      </w:tr>
      <w:tr w:rsidR="00963E72" w14:paraId="67DA62DD" w14:textId="77777777" w:rsidTr="002E734D">
        <w:trPr>
          <w:trHeight w:val="634"/>
        </w:trPr>
        <w:tc>
          <w:tcPr>
            <w:tcW w:w="2748" w:type="dxa"/>
          </w:tcPr>
          <w:p w14:paraId="5F6C9495" w14:textId="77777777" w:rsidR="00963E72" w:rsidRPr="00D57AAB" w:rsidRDefault="00963E72" w:rsidP="002E734D">
            <w:pPr>
              <w:widowControl/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APK14</w:t>
            </w:r>
            <w:r w:rsidRPr="00D57AAB">
              <w:rPr>
                <w:sz w:val="18"/>
                <w:szCs w:val="18"/>
              </w:rPr>
              <w:t xml:space="preserve"> </w:t>
            </w:r>
          </w:p>
        </w:tc>
        <w:tc>
          <w:tcPr>
            <w:tcW w:w="4199" w:type="dxa"/>
          </w:tcPr>
          <w:p w14:paraId="638D023A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 CTACCGGCAGGAGCTGAACAA 3’</w:t>
            </w:r>
          </w:p>
          <w:p w14:paraId="339B4CB4" w14:textId="77777777" w:rsidR="00963E72" w:rsidRPr="00D57AAB" w:rsidRDefault="00963E72" w:rsidP="002E734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 AATGATGGACTGAAATGGTCTGGAG 3’</w:t>
            </w:r>
          </w:p>
        </w:tc>
      </w:tr>
      <w:tr w:rsidR="00963E72" w14:paraId="139F0AFC" w14:textId="77777777" w:rsidTr="002E734D">
        <w:trPr>
          <w:trHeight w:val="634"/>
        </w:trPr>
        <w:tc>
          <w:tcPr>
            <w:tcW w:w="2748" w:type="dxa"/>
          </w:tcPr>
          <w:p w14:paraId="400FB172" w14:textId="77777777" w:rsidR="00963E72" w:rsidRPr="00D57AAB" w:rsidRDefault="00963E72" w:rsidP="002E734D">
            <w:pPr>
              <w:widowControl/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IL-1</w:t>
            </w:r>
            <w:r>
              <w:rPr>
                <w:rFonts w:hint="eastAsia"/>
                <w:sz w:val="18"/>
                <w:szCs w:val="18"/>
              </w:rPr>
              <w:t>β</w:t>
            </w:r>
            <w:r w:rsidRPr="00D57AAB">
              <w:rPr>
                <w:sz w:val="18"/>
                <w:szCs w:val="18"/>
              </w:rPr>
              <w:t xml:space="preserve"> </w:t>
            </w:r>
          </w:p>
        </w:tc>
        <w:tc>
          <w:tcPr>
            <w:tcW w:w="4199" w:type="dxa"/>
          </w:tcPr>
          <w:p w14:paraId="3517313D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</w:t>
            </w:r>
            <w:r>
              <w:rPr>
                <w:rFonts w:ascii="FrutigerLTStd-Roman" w:eastAsia="FrutigerLTStd-Roman" w:hAnsi="Times New Roman"/>
                <w:color w:val="000000"/>
                <w:sz w:val="13"/>
                <w:szCs w:val="13"/>
              </w:rPr>
              <w:t xml:space="preserve"> </w:t>
            </w:r>
            <w:r w:rsidRPr="00D455FE">
              <w:rPr>
                <w:sz w:val="18"/>
                <w:szCs w:val="18"/>
              </w:rPr>
              <w:t>CTTCTGGGAAACTCACGGCA</w:t>
            </w:r>
            <w:r>
              <w:rPr>
                <w:sz w:val="18"/>
                <w:szCs w:val="18"/>
              </w:rPr>
              <w:t xml:space="preserve"> 3’</w:t>
            </w:r>
          </w:p>
          <w:p w14:paraId="55C8CE4C" w14:textId="77777777" w:rsidR="00963E72" w:rsidRPr="00D57AAB" w:rsidRDefault="00963E72" w:rsidP="002E734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</w:t>
            </w:r>
            <w:r w:rsidRPr="00D455FE">
              <w:rPr>
                <w:sz w:val="18"/>
                <w:szCs w:val="18"/>
              </w:rPr>
              <w:t xml:space="preserve"> AGCACACCCAGTAGTCTTGC</w:t>
            </w:r>
            <w:r>
              <w:rPr>
                <w:sz w:val="18"/>
                <w:szCs w:val="18"/>
              </w:rPr>
              <w:t xml:space="preserve"> 3’</w:t>
            </w:r>
          </w:p>
        </w:tc>
      </w:tr>
      <w:tr w:rsidR="00963E72" w14:paraId="28E763E4" w14:textId="77777777" w:rsidTr="002E734D">
        <w:trPr>
          <w:trHeight w:val="634"/>
        </w:trPr>
        <w:tc>
          <w:tcPr>
            <w:tcW w:w="2748" w:type="dxa"/>
          </w:tcPr>
          <w:p w14:paraId="57752310" w14:textId="77777777" w:rsidR="00963E72" w:rsidRPr="00E1459C" w:rsidRDefault="00963E72" w:rsidP="002E734D">
            <w:pPr>
              <w:widowControl/>
              <w:jc w:val="left"/>
              <w:rPr>
                <w:bCs/>
                <w:sz w:val="18"/>
                <w:szCs w:val="18"/>
              </w:rPr>
            </w:pPr>
            <w:r w:rsidRPr="00E1459C">
              <w:rPr>
                <w:rFonts w:hint="eastAsia"/>
                <w:bCs/>
                <w:sz w:val="18"/>
                <w:szCs w:val="18"/>
              </w:rPr>
              <w:t>I</w:t>
            </w:r>
            <w:r w:rsidRPr="00E1459C">
              <w:rPr>
                <w:bCs/>
                <w:sz w:val="18"/>
                <w:szCs w:val="18"/>
              </w:rPr>
              <w:t>L-6</w:t>
            </w:r>
          </w:p>
        </w:tc>
        <w:tc>
          <w:tcPr>
            <w:tcW w:w="4199" w:type="dxa"/>
          </w:tcPr>
          <w:p w14:paraId="43CEFB86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5’ </w:t>
            </w:r>
            <w:r w:rsidRPr="00D455FE">
              <w:rPr>
                <w:sz w:val="18"/>
                <w:szCs w:val="18"/>
              </w:rPr>
              <w:t>TGAGGAGACTTGCCTGGTGAA</w:t>
            </w:r>
            <w:r>
              <w:rPr>
                <w:sz w:val="18"/>
                <w:szCs w:val="18"/>
              </w:rPr>
              <w:t xml:space="preserve"> 3’</w:t>
            </w:r>
          </w:p>
          <w:p w14:paraId="76940DEE" w14:textId="77777777" w:rsidR="00963E72" w:rsidRPr="00D57AAB" w:rsidRDefault="00963E72" w:rsidP="002E734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</w:t>
            </w:r>
            <w:r w:rsidRPr="00D455FE">
              <w:rPr>
                <w:sz w:val="18"/>
                <w:szCs w:val="18"/>
              </w:rPr>
              <w:t xml:space="preserve"> CAGCTCTGGCTTGTTCCTCAC</w:t>
            </w:r>
            <w:r>
              <w:rPr>
                <w:sz w:val="18"/>
                <w:szCs w:val="18"/>
              </w:rPr>
              <w:t xml:space="preserve"> 3’</w:t>
            </w:r>
          </w:p>
        </w:tc>
      </w:tr>
      <w:tr w:rsidR="00963E72" w14:paraId="76C488D7" w14:textId="77777777" w:rsidTr="002E734D">
        <w:trPr>
          <w:trHeight w:val="634"/>
        </w:trPr>
        <w:tc>
          <w:tcPr>
            <w:tcW w:w="2748" w:type="dxa"/>
          </w:tcPr>
          <w:p w14:paraId="4FEFE231" w14:textId="77777777" w:rsidR="00963E72" w:rsidRPr="00D57AAB" w:rsidRDefault="00963E72" w:rsidP="002E734D">
            <w:pPr>
              <w:widowControl/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NF-</w:t>
            </w:r>
            <w:r>
              <w:rPr>
                <w:rFonts w:hint="eastAsia"/>
                <w:sz w:val="18"/>
                <w:szCs w:val="18"/>
              </w:rPr>
              <w:t>α</w:t>
            </w:r>
            <w:r w:rsidRPr="00D57AAB">
              <w:rPr>
                <w:sz w:val="18"/>
                <w:szCs w:val="18"/>
              </w:rPr>
              <w:t xml:space="preserve"> </w:t>
            </w:r>
          </w:p>
          <w:p w14:paraId="40C54CC4" w14:textId="77777777" w:rsidR="00963E72" w:rsidRPr="00D57AAB" w:rsidRDefault="00963E72" w:rsidP="002E734D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199" w:type="dxa"/>
          </w:tcPr>
          <w:p w14:paraId="6C1EC24F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</w:t>
            </w:r>
            <w:r w:rsidRPr="00D455FE">
              <w:rPr>
                <w:sz w:val="18"/>
                <w:szCs w:val="18"/>
              </w:rPr>
              <w:t xml:space="preserve"> GGGCAGGTCTACTTTGGGAT</w:t>
            </w:r>
            <w:r>
              <w:rPr>
                <w:sz w:val="18"/>
                <w:szCs w:val="18"/>
              </w:rPr>
              <w:t xml:space="preserve"> 3’</w:t>
            </w:r>
          </w:p>
          <w:p w14:paraId="731138FF" w14:textId="77777777" w:rsidR="00963E72" w:rsidRPr="00D57AAB" w:rsidRDefault="00963E72" w:rsidP="002E734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5’ </w:t>
            </w:r>
            <w:r w:rsidRPr="00D455FE">
              <w:rPr>
                <w:sz w:val="18"/>
                <w:szCs w:val="18"/>
              </w:rPr>
              <w:t>AGGTTGAGGGTGTCTGAAGG</w:t>
            </w:r>
            <w:r>
              <w:rPr>
                <w:sz w:val="18"/>
                <w:szCs w:val="18"/>
              </w:rPr>
              <w:t xml:space="preserve"> 3’</w:t>
            </w:r>
          </w:p>
        </w:tc>
      </w:tr>
      <w:tr w:rsidR="00963E72" w14:paraId="2F9AD613" w14:textId="77777777" w:rsidTr="002E734D">
        <w:trPr>
          <w:trHeight w:val="634"/>
        </w:trPr>
        <w:tc>
          <w:tcPr>
            <w:tcW w:w="2748" w:type="dxa"/>
          </w:tcPr>
          <w:p w14:paraId="6CC2AA32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T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</w:p>
          <w:p w14:paraId="03083761" w14:textId="77777777" w:rsidR="00963E72" w:rsidRPr="00D57AAB" w:rsidRDefault="00963E72" w:rsidP="002E734D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4199" w:type="dxa"/>
          </w:tcPr>
          <w:p w14:paraId="6D413769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CCAGAAAGTCTCCAAGACCCG 3’</w:t>
            </w:r>
          </w:p>
          <w:p w14:paraId="79F7B9AB" w14:textId="77777777" w:rsidR="00963E72" w:rsidRPr="00D57AAB" w:rsidRDefault="00963E72" w:rsidP="002E734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TCCCCATTTCCAAACAGGAGC 3’</w:t>
            </w:r>
          </w:p>
        </w:tc>
      </w:tr>
      <w:tr w:rsidR="00963E72" w14:paraId="2B05965B" w14:textId="77777777" w:rsidTr="002E734D">
        <w:trPr>
          <w:trHeight w:val="634"/>
        </w:trPr>
        <w:tc>
          <w:tcPr>
            <w:tcW w:w="2748" w:type="dxa"/>
          </w:tcPr>
          <w:p w14:paraId="6213619B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MB</w:t>
            </w:r>
            <w:r w:rsidRPr="00D57AAB">
              <w:rPr>
                <w:sz w:val="18"/>
                <w:szCs w:val="18"/>
              </w:rPr>
              <w:t xml:space="preserve"> </w:t>
            </w:r>
          </w:p>
        </w:tc>
        <w:tc>
          <w:tcPr>
            <w:tcW w:w="4199" w:type="dxa"/>
          </w:tcPr>
          <w:p w14:paraId="1C9454D2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GCCATTCGGTAACACCCACA 3’</w:t>
            </w:r>
          </w:p>
          <w:p w14:paraId="0186CA25" w14:textId="77777777" w:rsidR="00963E72" w:rsidRPr="00D57AAB" w:rsidRDefault="00963E72" w:rsidP="002E734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TGTTTGCTGAGGTCGGGGTA 3’</w:t>
            </w:r>
          </w:p>
        </w:tc>
      </w:tr>
      <w:tr w:rsidR="00963E72" w14:paraId="172D1ABF" w14:textId="77777777" w:rsidTr="002E734D">
        <w:trPr>
          <w:trHeight w:val="634"/>
        </w:trPr>
        <w:tc>
          <w:tcPr>
            <w:tcW w:w="2748" w:type="dxa"/>
          </w:tcPr>
          <w:p w14:paraId="1065DB48" w14:textId="77777777" w:rsidR="00963E72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NP</w:t>
            </w:r>
          </w:p>
        </w:tc>
        <w:tc>
          <w:tcPr>
            <w:tcW w:w="4199" w:type="dxa"/>
          </w:tcPr>
          <w:p w14:paraId="2E9A1D4E" w14:textId="77777777" w:rsidR="00963E72" w:rsidRPr="00D57AAB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 TCAGCCTCGGACTTGGAAAC 3’</w:t>
            </w:r>
          </w:p>
          <w:p w14:paraId="696307BF" w14:textId="77777777" w:rsidR="00963E72" w:rsidRDefault="00963E72" w:rsidP="002E734D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CTTCCAGACACCTGTGGGAC 3’</w:t>
            </w:r>
          </w:p>
        </w:tc>
      </w:tr>
    </w:tbl>
    <w:p w14:paraId="3867BFD8" w14:textId="7536BFEE" w:rsidR="001B1408" w:rsidRDefault="002E734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E734D">
        <w:rPr>
          <w:rFonts w:ascii="Times New Roman" w:hAnsi="Times New Roman" w:cs="Times New Roman"/>
          <w:b/>
          <w:bCs/>
          <w:sz w:val="28"/>
          <w:szCs w:val="28"/>
        </w:rPr>
        <w:t xml:space="preserve">Primer sequences used in </w:t>
      </w:r>
      <w:proofErr w:type="spellStart"/>
      <w:r w:rsidRPr="002E734D">
        <w:rPr>
          <w:rFonts w:ascii="Times New Roman" w:hAnsi="Times New Roman" w:cs="Times New Roman"/>
          <w:b/>
          <w:bCs/>
          <w:sz w:val="28"/>
          <w:szCs w:val="28"/>
        </w:rPr>
        <w:t>qRT</w:t>
      </w:r>
      <w:proofErr w:type="spellEnd"/>
      <w:r w:rsidRPr="002E734D">
        <w:rPr>
          <w:rFonts w:ascii="Times New Roman" w:hAnsi="Times New Roman" w:cs="Times New Roman"/>
          <w:b/>
          <w:bCs/>
          <w:sz w:val="28"/>
          <w:szCs w:val="28"/>
        </w:rPr>
        <w:t>-PCR</w:t>
      </w:r>
    </w:p>
    <w:p w14:paraId="506E1348" w14:textId="29E69AE2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D08EE5" w14:textId="7206A2E8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A49592" w14:textId="5C0ABC1B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DF4F3F" w14:textId="6BEFEBE4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397905" w14:textId="2DE4A3F0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71F00D" w14:textId="2912EF9A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67EA85B" w14:textId="540D9ADA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FA7756" w14:textId="2BC0E56D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2E4F81" w14:textId="65ACD796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D77986" w14:textId="0F5DCFF7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93D046" w14:textId="5BA9FDF8" w:rsid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0256FC" w14:textId="77777777" w:rsidR="00511AA3" w:rsidRDefault="00511AA3" w:rsidP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CB67EC" w14:textId="51AD6B83" w:rsidR="00116D9A" w:rsidRPr="002E734D" w:rsidRDefault="00116D9A" w:rsidP="00116D9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3C105B">
        <w:rPr>
          <w:rFonts w:ascii="Times New Roman" w:hAnsi="Times New Roman" w:cs="Times New Roman"/>
          <w:b/>
          <w:bCs/>
          <w:sz w:val="28"/>
          <w:szCs w:val="28"/>
        </w:rPr>
        <w:t>iotinylated</w:t>
      </w:r>
      <w:r w:rsidRPr="00116D9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robe </w:t>
      </w:r>
      <w:r w:rsidRPr="002E734D">
        <w:rPr>
          <w:rFonts w:ascii="Times New Roman" w:hAnsi="Times New Roman" w:cs="Times New Roman"/>
          <w:b/>
          <w:bCs/>
          <w:sz w:val="28"/>
          <w:szCs w:val="28"/>
        </w:rPr>
        <w:t xml:space="preserve">sequences used in </w:t>
      </w:r>
      <w:r>
        <w:rPr>
          <w:rFonts w:ascii="Times New Roman" w:hAnsi="Times New Roman" w:cs="Times New Roman"/>
          <w:b/>
          <w:bCs/>
          <w:sz w:val="28"/>
          <w:szCs w:val="28"/>
        </w:rPr>
        <w:t>RNA pull-down</w:t>
      </w:r>
    </w:p>
    <w:tbl>
      <w:tblPr>
        <w:tblStyle w:val="a3"/>
        <w:tblpPr w:leftFromText="180" w:rightFromText="180" w:vertAnchor="page" w:horzAnchor="margin" w:tblpY="10223"/>
        <w:tblW w:w="6947" w:type="dxa"/>
        <w:tblBorders>
          <w:top w:val="single" w:sz="4" w:space="0" w:color="B3C5CC"/>
          <w:left w:val="single" w:sz="4" w:space="0" w:color="B3C5CC"/>
          <w:bottom w:val="single" w:sz="4" w:space="0" w:color="B3C5CC"/>
          <w:right w:val="single" w:sz="4" w:space="0" w:color="B3C5CC"/>
          <w:insideH w:val="single" w:sz="4" w:space="0" w:color="B3C5CC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4199"/>
      </w:tblGrid>
      <w:tr w:rsidR="00511AA3" w14:paraId="26175FFC" w14:textId="77777777" w:rsidTr="00511AA3">
        <w:tc>
          <w:tcPr>
            <w:tcW w:w="2748" w:type="dxa"/>
            <w:shd w:val="clear" w:color="auto" w:fill="B3C5CC"/>
          </w:tcPr>
          <w:p w14:paraId="137DB482" w14:textId="77777777" w:rsidR="00511AA3" w:rsidRPr="00903830" w:rsidRDefault="00511AA3" w:rsidP="00511AA3">
            <w:pPr>
              <w:widowControl/>
              <w:rPr>
                <w:b/>
                <w:color w:val="000000" w:themeColor="text1"/>
              </w:rPr>
            </w:pPr>
            <w:r w:rsidRPr="00903830">
              <w:rPr>
                <w:rFonts w:hint="eastAsia"/>
                <w:b/>
                <w:color w:val="000000" w:themeColor="text1"/>
              </w:rPr>
              <w:t>P</w:t>
            </w:r>
            <w:r w:rsidRPr="00903830">
              <w:rPr>
                <w:b/>
                <w:color w:val="000000" w:themeColor="text1"/>
              </w:rPr>
              <w:t>rimer name</w:t>
            </w:r>
          </w:p>
        </w:tc>
        <w:tc>
          <w:tcPr>
            <w:tcW w:w="4199" w:type="dxa"/>
            <w:shd w:val="clear" w:color="auto" w:fill="B3C5CC"/>
          </w:tcPr>
          <w:p w14:paraId="58829EEA" w14:textId="77777777" w:rsidR="00511AA3" w:rsidRPr="00903830" w:rsidRDefault="00511AA3" w:rsidP="00511AA3">
            <w:pPr>
              <w:widowControl/>
              <w:rPr>
                <w:b/>
                <w:color w:val="000000" w:themeColor="text1"/>
              </w:rPr>
            </w:pPr>
            <w:r w:rsidRPr="00903830">
              <w:rPr>
                <w:rFonts w:hint="eastAsia"/>
                <w:b/>
                <w:color w:val="000000" w:themeColor="text1"/>
              </w:rPr>
              <w:t>P</w:t>
            </w:r>
            <w:r w:rsidRPr="00903830">
              <w:rPr>
                <w:b/>
                <w:color w:val="000000" w:themeColor="text1"/>
              </w:rPr>
              <w:t>rimer sequence (5’-3’)</w:t>
            </w:r>
          </w:p>
        </w:tc>
      </w:tr>
      <w:tr w:rsidR="00511AA3" w14:paraId="34DDA0CC" w14:textId="77777777" w:rsidTr="00511AA3">
        <w:trPr>
          <w:trHeight w:val="234"/>
        </w:trPr>
        <w:tc>
          <w:tcPr>
            <w:tcW w:w="2748" w:type="dxa"/>
          </w:tcPr>
          <w:p w14:paraId="69CA0C61" w14:textId="70CCA8EF" w:rsidR="00511AA3" w:rsidRPr="00D57AAB" w:rsidRDefault="00511AA3" w:rsidP="00511AA3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ACSL1</w:t>
            </w:r>
          </w:p>
        </w:tc>
        <w:tc>
          <w:tcPr>
            <w:tcW w:w="4199" w:type="dxa"/>
          </w:tcPr>
          <w:p w14:paraId="0749CA2C" w14:textId="77777777" w:rsidR="00511AA3" w:rsidRPr="00D57AAB" w:rsidRDefault="00511AA3" w:rsidP="00511AA3">
            <w:pPr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TGCACCACCACTACCCTCAGGTC</w:t>
            </w:r>
          </w:p>
        </w:tc>
      </w:tr>
      <w:tr w:rsidR="00511AA3" w14:paraId="60E6DCA3" w14:textId="77777777" w:rsidTr="00511AA3">
        <w:trPr>
          <w:trHeight w:val="282"/>
        </w:trPr>
        <w:tc>
          <w:tcPr>
            <w:tcW w:w="2748" w:type="dxa"/>
          </w:tcPr>
          <w:p w14:paraId="356E8F65" w14:textId="77777777" w:rsidR="00511AA3" w:rsidRPr="00D57AAB" w:rsidRDefault="00511AA3" w:rsidP="00511AA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89231C">
              <w:rPr>
                <w:sz w:val="18"/>
                <w:szCs w:val="18"/>
              </w:rPr>
              <w:t>Circ-NC</w:t>
            </w:r>
          </w:p>
        </w:tc>
        <w:tc>
          <w:tcPr>
            <w:tcW w:w="4199" w:type="dxa"/>
          </w:tcPr>
          <w:p w14:paraId="6D7FF4FF" w14:textId="77777777" w:rsidR="00511AA3" w:rsidRPr="00D57AAB" w:rsidRDefault="00511AA3" w:rsidP="00511AA3">
            <w:pPr>
              <w:widowControl/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CAAAATAGACCTGAGGGTAGTGGTGGTGCAC</w:t>
            </w:r>
          </w:p>
        </w:tc>
      </w:tr>
      <w:tr w:rsidR="00511AA3" w14:paraId="464A688E" w14:textId="77777777" w:rsidTr="00511AA3">
        <w:trPr>
          <w:trHeight w:val="372"/>
        </w:trPr>
        <w:tc>
          <w:tcPr>
            <w:tcW w:w="2748" w:type="dxa"/>
          </w:tcPr>
          <w:p w14:paraId="13AB38C0" w14:textId="77777777" w:rsidR="00511AA3" w:rsidRDefault="00511AA3" w:rsidP="00511AA3">
            <w:pPr>
              <w:widowControl/>
              <w:jc w:val="left"/>
              <w:rPr>
                <w:sz w:val="18"/>
                <w:szCs w:val="18"/>
              </w:rPr>
            </w:pPr>
            <w:r w:rsidRPr="001879F5">
              <w:rPr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a</w:t>
            </w:r>
            <w:r w:rsidRPr="001879F5"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miR-8055</w:t>
            </w:r>
          </w:p>
        </w:tc>
        <w:tc>
          <w:tcPr>
            <w:tcW w:w="4199" w:type="dxa"/>
          </w:tcPr>
          <w:p w14:paraId="2AACE7EE" w14:textId="77777777" w:rsidR="00511AA3" w:rsidRDefault="00511AA3" w:rsidP="00511AA3">
            <w:pPr>
              <w:widowControl/>
              <w:jc w:val="left"/>
              <w:rPr>
                <w:sz w:val="18"/>
                <w:szCs w:val="18"/>
              </w:rPr>
            </w:pPr>
            <w:r w:rsidRPr="0089231C">
              <w:rPr>
                <w:sz w:val="18"/>
                <w:szCs w:val="18"/>
              </w:rPr>
              <w:t>CUUUGAGCACAUGAGCAGACGGA</w:t>
            </w:r>
          </w:p>
        </w:tc>
      </w:tr>
      <w:tr w:rsidR="00511AA3" w14:paraId="0C385DDC" w14:textId="77777777" w:rsidTr="00511AA3">
        <w:trPr>
          <w:trHeight w:val="278"/>
        </w:trPr>
        <w:tc>
          <w:tcPr>
            <w:tcW w:w="2748" w:type="dxa"/>
          </w:tcPr>
          <w:p w14:paraId="2F99FA49" w14:textId="77777777" w:rsidR="00511AA3" w:rsidRPr="00D57AAB" w:rsidRDefault="00511AA3" w:rsidP="00511AA3">
            <w:pPr>
              <w:widowControl/>
              <w:jc w:val="left"/>
              <w:rPr>
                <w:b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R</w:t>
            </w:r>
            <w:proofErr w:type="spellEnd"/>
            <w:r>
              <w:rPr>
                <w:sz w:val="18"/>
                <w:szCs w:val="18"/>
              </w:rPr>
              <w:t>-NC</w:t>
            </w:r>
            <w:r w:rsidRPr="00D57AAB">
              <w:rPr>
                <w:sz w:val="18"/>
                <w:szCs w:val="18"/>
              </w:rPr>
              <w:t xml:space="preserve"> </w:t>
            </w:r>
          </w:p>
        </w:tc>
        <w:tc>
          <w:tcPr>
            <w:tcW w:w="4199" w:type="dxa"/>
          </w:tcPr>
          <w:p w14:paraId="41238F2C" w14:textId="77777777" w:rsidR="00511AA3" w:rsidRPr="00D57AAB" w:rsidRDefault="00511AA3" w:rsidP="00511AA3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TTGAGCACATGAGCAGACGGA</w:t>
            </w:r>
          </w:p>
        </w:tc>
      </w:tr>
    </w:tbl>
    <w:p w14:paraId="23810C8E" w14:textId="77777777" w:rsidR="00116D9A" w:rsidRPr="00116D9A" w:rsidRDefault="00116D9A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116D9A" w:rsidRPr="00116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Std-Roman">
    <w:altName w:val="Times New Roman"/>
    <w:panose1 w:val="020B0604020202020204"/>
    <w:charset w:val="00"/>
    <w:family w:val="roman"/>
    <w:pitch w:val="variable"/>
    <w:sig w:usb0="20007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72"/>
    <w:rsid w:val="00116D9A"/>
    <w:rsid w:val="001B1408"/>
    <w:rsid w:val="002E734D"/>
    <w:rsid w:val="00511AA3"/>
    <w:rsid w:val="00650B8A"/>
    <w:rsid w:val="0089231C"/>
    <w:rsid w:val="00963E72"/>
    <w:rsid w:val="00C5536F"/>
    <w:rsid w:val="00CE4CD5"/>
    <w:rsid w:val="00DF70A2"/>
    <w:rsid w:val="00E3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A90B9"/>
  <w15:chartTrackingRefBased/>
  <w15:docId w15:val="{64C07470-207F-8645-8FED-967B7B8B4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E7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63E7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4</cp:revision>
  <dcterms:created xsi:type="dcterms:W3CDTF">2020-12-19T03:06:00Z</dcterms:created>
  <dcterms:modified xsi:type="dcterms:W3CDTF">2021-04-18T08:10:00Z</dcterms:modified>
</cp:coreProperties>
</file>